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of Cont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1. Arkansas Grab and Passive Sample Results and Symptoms by Location………………</w:t>
        <w:tab/>
        <w:t>2</w:t>
      </w:r>
    </w:p>
    <w:p>
      <w:pPr>
        <w:pStyle w:val="Normal"/>
        <w:tabs>
          <w:tab w:val="clear" w:pos="720"/>
          <w:tab w:val="left" w:pos="9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2. Colorado Grab and Passive Sample Results and Symptoms by Location………………</w:t>
        <w:tab/>
        <w:t>6</w:t>
      </w:r>
    </w:p>
    <w:p>
      <w:pPr>
        <w:pStyle w:val="Normal"/>
        <w:tabs>
          <w:tab w:val="clear" w:pos="720"/>
          <w:tab w:val="left" w:pos="9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3. Ohio Grab and Passive Sample Results and Symptoms by Location…………………...</w:t>
        <w:tab/>
        <w:t>7</w:t>
      </w:r>
    </w:p>
    <w:p>
      <w:pPr>
        <w:pStyle w:val="Normal"/>
        <w:tabs>
          <w:tab w:val="clear" w:pos="720"/>
          <w:tab w:val="left" w:pos="9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4. Pennsylvania Grab and Passive Sample Results and Symptoms by Location…………..</w:t>
        <w:tab/>
        <w:t>8</w:t>
      </w:r>
    </w:p>
    <w:p>
      <w:pPr>
        <w:pStyle w:val="Normal"/>
        <w:tabs>
          <w:tab w:val="clear" w:pos="720"/>
          <w:tab w:val="left" w:pos="9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5. Wyoming Grab and Passive Sample Results and Symptoms by Location……………...</w:t>
        <w:tab/>
        <w:t>10</w:t>
      </w:r>
    </w:p>
    <w:p>
      <w:pPr>
        <w:pStyle w:val="Normal"/>
        <w:tabs>
          <w:tab w:val="clear" w:pos="720"/>
          <w:tab w:val="left" w:pos="9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360" w:leader="none"/>
        </w:tabs>
        <w:rPr/>
      </w:pPr>
      <w:r>
        <w:rPr>
          <w:rFonts w:cs="Times New Roman" w:ascii="Times New Roman" w:hAnsi="Times New Roman"/>
        </w:rPr>
        <w:t>Table S6. Grab Samples Collected on Pollution Patrol in Fremont and Park Counties, WY……...</w:t>
        <w:tab/>
        <w:t>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Arkansas Grab and Passive Sample Results and Symptoms by Location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54"/>
        <w:gridCol w:w="1354"/>
        <w:gridCol w:w="1072"/>
        <w:gridCol w:w="2269"/>
        <w:gridCol w:w="1987"/>
        <w:gridCol w:w="3394"/>
      </w:tblGrid>
      <w:tr>
        <w:trPr/>
        <w:tc>
          <w:tcPr>
            <w:tcW w:w="1908" w:type="dxa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e (Sample ID)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269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tabs>
                <w:tab w:val="clear" w:pos="720"/>
                <w:tab w:val="center" w:pos="792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C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394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190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05301N  92.115837W</w:t>
            </w:r>
          </w:p>
        </w:tc>
        <w:tc>
          <w:tcPr>
            <w:tcW w:w="1354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4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912)</w:t>
            </w:r>
          </w:p>
        </w:tc>
        <w:tc>
          <w:tcPr>
            <w:tcW w:w="1354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45 p.m.</w:t>
            </w:r>
          </w:p>
        </w:tc>
        <w:tc>
          <w:tcPr>
            <w:tcW w:w="107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79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e (80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 (8.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2.6 ppmV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methyl-cyclotrisiloxane (28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56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octane (3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ecane (27)</w:t>
            </w:r>
          </w:p>
        </w:tc>
        <w:tc>
          <w:tcPr>
            <w:tcW w:w="3394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ong natural gas odorant smell mixed with swee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aking hand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13499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2414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91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55 p.m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80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e (66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3.9 ppmV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25)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Natural ga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orant smel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Burning nostri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13504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2385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198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55 p.m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5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4 ppmV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23)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White smok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ewer, sweet, skunk, burnt chemical, natural gas odorant. Severe smell came and went in correlation with sounds from compresso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ous, sore throa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s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Oscillating noise, rumble, running/idl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13501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2450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91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45 p.m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2.5 ppmV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tural gas odorant smel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burning nose, stomach cramps, nausea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54"/>
        <w:gridCol w:w="1256"/>
        <w:gridCol w:w="1170"/>
        <w:gridCol w:w="2269"/>
        <w:gridCol w:w="1987"/>
        <w:gridCol w:w="3394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8603N  92.282789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724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23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ene (61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hlorodifluoromethane (5.8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 Butadiene (8.5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120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e (6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F (7.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1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-2-pentanone (5.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56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8.8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30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45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Xylene (14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15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Pinene (62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-benzene (5.2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 (8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7.4 ppmV)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H8 Alkene (35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Butanol (28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6 Compound (22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Carene (26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lyptol (29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emical vapo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Antifreeze, sweet, skunk, burnt chemical, gasoline; smell was more intense on pad adjacent to st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ous, sore throat, itchy, skin became very irritated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s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Oscillating noise, running/idling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54"/>
        <w:gridCol w:w="1256"/>
        <w:gridCol w:w="1170"/>
        <w:gridCol w:w="2269"/>
        <w:gridCol w:w="1987"/>
        <w:gridCol w:w="3394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21233N 92.121360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2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7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43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68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e (57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5 ppmV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White dus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hlorine, burnt chemical similar to when plastic bur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burning nos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28N 92.254383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7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0215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00 a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Acetate (1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ewer, sweet, gas odoran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ous, sore throat, had fever for two days afterward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s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, sour, battery aci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05355N 92.12540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7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0214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05 a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Acetate (21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hemical vapo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, skunk, really strong, had to cover fac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ous, burning eyes/nose/lips, dizzy, bloody nose, shaking, nose bleed, and tremors later that da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s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Oscillating noise, running/idl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05340N 92.12438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-4924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22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4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hemical vapo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cough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10N 92.254621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923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30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hemical vapo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Oscillating noise, rumble, running/idl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21422N 92.213218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915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20N 92.254609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6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3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05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4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2328N 92.12572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6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5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15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weet, skunk, burnt chemical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ous, burning nose/throat, dizzy, itchy, concentration proble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2308N 92.12588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6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2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20 a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21422N 92.213218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5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6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30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51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05347N 92.12487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5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1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:30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23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16N 92.254615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5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4334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55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22N 92.254602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2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3562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2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2346N  92.12563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2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3561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50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2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63N 92.254621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8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3136-003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:14 a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36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8819N 92.284001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7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3136-002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04 p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65563N 92.254621W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7/1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R-3136-001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37 a.m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3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Colorado Grab and Passive Sample Results and Symptoms by Location.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260"/>
        <w:gridCol w:w="990"/>
        <w:gridCol w:w="2250"/>
        <w:gridCol w:w="3420"/>
        <w:gridCol w:w="2070"/>
      </w:tblGrid>
      <w:tr>
        <w:trPr/>
        <w:tc>
          <w:tcPr>
            <w:tcW w:w="1728" w:type="dxa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mple ID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C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0" w:leader="none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172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000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067164W</w:t>
            </w:r>
          </w:p>
        </w:tc>
        <w:tc>
          <w:tcPr>
            <w:tcW w:w="144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1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3460)</w:t>
            </w:r>
          </w:p>
        </w:tc>
        <w:tc>
          <w:tcPr>
            <w:tcW w:w="126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25 p.m.</w:t>
            </w:r>
          </w:p>
        </w:tc>
        <w:tc>
          <w:tcPr>
            <w:tcW w:w="99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7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Pinene (9)</w:t>
            </w:r>
          </w:p>
        </w:tc>
        <w:tc>
          <w:tcPr>
            <w:tcW w:w="342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Ethyl-1-hexanol (7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5-75)</w:t>
            </w:r>
          </w:p>
        </w:tc>
        <w:tc>
          <w:tcPr>
            <w:tcW w:w="207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286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2243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6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31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00 a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69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ane (2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379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405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34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15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2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6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benzene (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 (8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.4 ppmV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3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Gas smell in wa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usea, lips tingl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8989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013863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1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31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41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4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5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Pinene (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 (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16 Compound (2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H24 Branched Alkane (37-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Pinene (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Ethyl-1-hexanol (1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43-3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3342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547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0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31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16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1626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53109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8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4831-0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15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2282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53110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8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4831-0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10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313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5312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8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-4831-0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05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Ohio Grab and Passive Sample Results and Symptoms by Location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1350"/>
        <w:gridCol w:w="900"/>
        <w:gridCol w:w="3150"/>
        <w:gridCol w:w="2520"/>
        <w:gridCol w:w="2430"/>
      </w:tblGrid>
      <w:tr>
        <w:trPr/>
        <w:tc>
          <w:tcPr>
            <w:tcW w:w="1548" w:type="dxa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mple ID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C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154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755854N  80.810184W</w:t>
            </w:r>
          </w:p>
        </w:tc>
        <w:tc>
          <w:tcPr>
            <w:tcW w:w="153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0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42)</w:t>
            </w:r>
          </w:p>
        </w:tc>
        <w:tc>
          <w:tcPr>
            <w:tcW w:w="13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30 p.m.</w:t>
            </w:r>
          </w:p>
        </w:tc>
        <w:tc>
          <w:tcPr>
            <w:tcW w:w="90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1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 ppm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29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1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0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6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2 ppmV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oct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ane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cane 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esel fumes, tar, petroleum, chemical smell, a sweet chemical sme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755854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81018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29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0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 ppmV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545118N 81.01025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26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6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:3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 ppmV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2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515269N 81.9173190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1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81-0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47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336620N 80.935318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1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81-0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4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833190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966770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1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81-0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26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5527906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0116763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1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81-00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02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5607067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011963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1/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H-4881-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:5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</w:rPr>
        <w:t xml:space="preserve"> Pennsylvania Grab and Passive Sample Results and Symptoms by Location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1350"/>
        <w:gridCol w:w="900"/>
        <w:gridCol w:w="3060"/>
        <w:gridCol w:w="2790"/>
        <w:gridCol w:w="2250"/>
      </w:tblGrid>
      <w:tr>
        <w:trPr/>
        <w:tc>
          <w:tcPr>
            <w:tcW w:w="1548" w:type="dxa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mple ID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C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154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325570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296268W</w:t>
            </w:r>
          </w:p>
        </w:tc>
        <w:tc>
          <w:tcPr>
            <w:tcW w:w="153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4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136)</w:t>
            </w:r>
          </w:p>
        </w:tc>
        <w:tc>
          <w:tcPr>
            <w:tcW w:w="13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57 p.m.</w:t>
            </w:r>
          </w:p>
        </w:tc>
        <w:tc>
          <w:tcPr>
            <w:tcW w:w="90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3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5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4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8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5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30 ppmV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1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7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entane (1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3,6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4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5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2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6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4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4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35)</w:t>
            </w:r>
          </w:p>
        </w:tc>
        <w:tc>
          <w:tcPr>
            <w:tcW w:w="22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8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08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47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benzene (8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17 ppmV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re thro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8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3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357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02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vy oil odor, sweet smell, burnt plastic od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re throat, light-head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8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3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359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:0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Burnt oil od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ght-headed, sore thro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4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18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42 a.m. – 6:38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re thro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8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32 p.m. – 6:35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6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02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9150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6 p.m. – 6:21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59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ry mou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66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949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 p.m. – 6:15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9777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258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40 a.m. – 5:36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32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9777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258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259-0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48 a.m. – 5:3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3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4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18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083-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06 p.m. – 5:3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9777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258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7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083-0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50 p.m. – 3:25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7.6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78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733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7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083-00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31 p.m. – 2:56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102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9150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7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-4083-0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36 p.m. – 2:45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8.3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. Wyoming Grab and Passive Sample Results and Symptoms by Location. 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mple ID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C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79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163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45392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735072W</w:t>
            </w:r>
          </w:p>
        </w:tc>
        <w:tc>
          <w:tcPr>
            <w:tcW w:w="144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7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4586)</w:t>
            </w:r>
          </w:p>
        </w:tc>
        <w:tc>
          <w:tcPr>
            <w:tcW w:w="13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05 p.m.</w:t>
            </w:r>
          </w:p>
        </w:tc>
        <w:tc>
          <w:tcPr>
            <w:tcW w:w="90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5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2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2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2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13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,4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3,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enes (4,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1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740)</w:t>
            </w:r>
          </w:p>
        </w:tc>
        <w:tc>
          <w:tcPr>
            <w:tcW w:w="279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33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43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2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entane (2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23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8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4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67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73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46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29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15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pentane (1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15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40,000)</w:t>
            </w:r>
          </w:p>
        </w:tc>
        <w:tc>
          <w:tcPr>
            <w:tcW w:w="225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eparators, produced water tanks, pneumatic pumps, tanks, wellhead, meter shed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ickly sweet petroleu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zzy, chest tightness, nausea, headache, stiff neck, runny nose, throat irritation, acid metallic tast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Gas hissing, clicking of pneumatic pump, spitting and whooshing noise, rattling nois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942144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532726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 (WY-48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04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2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2.4 ppmV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6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8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octane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4-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1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5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mall dam, discharge canal, residue on banks of stream, discolored wa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Rotten eggs, permanent solution, then nothin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zzy, shortness of breath, runny nose, clogged sinuses, burning eyes, heavy feeling in ches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937814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533717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 (WY-486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38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 Mercaptan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2.4 ppmV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t-Butanol (6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2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12 Compound (26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methylcyclotrisilox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1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-1-heptene (4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octane (4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6-1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5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scharge coming out of pipes, discolored with white residue on banks of stream, discolored wat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Rotten eggs, permanent solu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burning eyes, acid taste, runny nos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5680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759006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 (WY-486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00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6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2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6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36 ppmV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2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1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3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1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5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-Dimethylheptane (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6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7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 Compound (3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eparator, production tank, wellhead on loc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sickeningly sweet petroleum smell, metallic taste in mouth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4540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7349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 (WY-486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40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2,5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2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3,5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9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3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2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ene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ropylbenzene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Ethyltoluene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5-Trimethylbenzene (2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e (5,900 ppm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1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14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7,5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13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7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1,8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2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7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3,8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5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+ 2,3-Dimethylpentane (1,8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5,4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thylcyclohexane (1,3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eparators, produced fluid tank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ickeningly sweet petroleum sme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zzy, nausea, headache, metallic taste, nose/throat irritation, aches in joi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issing sounds and sounds like pressurized gas is leakin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55774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511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33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:30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7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4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1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8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6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6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17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1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3,9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4,9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3,8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3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3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6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7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3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1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H28 Branched Alkane (1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Building with open door, pipes, equipment, puddle of leaked oi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ydrocarbons, chlorin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t emitting from machinery, headache (light), runny nose, burning e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rone of the engine, fan turning, rushing ai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835133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151547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9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447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01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9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Mercaptan (5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ropyl Mercaptan (5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t-Butyl Mercaptan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ropyl Mercaptan (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phene (2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yl Mercaptan 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hyl Sulfide (4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hydrothiophe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Ethylthiophene (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1,2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11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69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48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27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18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17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11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25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35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6,4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 (5,600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1,9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4,0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4,1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3,7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3,1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23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32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4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1,7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99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1,2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32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30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thylcyclopentane Isomer (160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1,100,0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Vapor flow/venting tubes, brown liquid drip, oily substance on ground and buildup on tub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tightness in neck, throat soreness, runny nose, dizziness, burning eyes, metallic tast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issing, clicking and whoosh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57632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65957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206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40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6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1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7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5.6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2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2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,6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entane (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1,4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8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7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1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4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2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5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2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8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H32 Branched Alkane (6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Workover rig and fracking tank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ickly sweet hydrocarbon sme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a, confusion, shakes, vomit taste in back of mout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issing and chirping sound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56808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7590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11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45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ene (6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3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3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1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7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Octane (7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5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Nonane (3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5-Trimethylbenzene (5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8.5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2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2,6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entane (7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1,7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1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2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7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3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4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1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1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73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Gas spewing from top of production tank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ickly sweet petroleu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dache, nausea, throat irritation, felt uncomfortable, metallic taste, chest tightness, mental confusio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52636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961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6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01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00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66,00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 Mercaptan (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8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(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9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4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Ethyltoluene (5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5-Trimethylbenzene (6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-Trimethylbenzene (17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yl Sulfide (6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28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Dioxide (&gt;8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2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3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2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entane (6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5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6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H32 Branched Alkane (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H34 Branched Alkane (3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Riparian area, green scummy water and green i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Very heavy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dens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Very light-headed coming ou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langing, screeching well, humming noi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350"/>
        <w:gridCol w:w="900"/>
        <w:gridCol w:w="3060"/>
        <w:gridCol w:w="2790"/>
        <w:gridCol w:w="225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641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91422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6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01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00 a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2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1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Dioxide (&gt;2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H32 Branched Alkane (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H32 Branched Alkane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H34 Branched Alkane (3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ischarge water from wells flows into irrigation water drains and watershed where goats drink and pasture, green slime, paraffin, and film in wat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Heavy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xic sme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Sic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Thumping, squealing of well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65443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10180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01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52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2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 (1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ptane (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48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9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7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8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6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-Dimethylbutane (3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10 Compound (8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butane (6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pentane (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pentane (1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pentane (2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hexa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hexane (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cyclohexane (9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Flare burning and smokestac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Gasoline/ petroleum; like a stove with unlit pilot light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Burning nose, headache, light-heade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Humming and roarin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8120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143530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01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1 p.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Hexane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7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e (1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1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ane (6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Pentane (4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H28 Branched Alkane (2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Tubes coming out the side of source building, stains on ground, brown crusty residue on the tub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Gasoline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smel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Light-headed, headache, nose burned, eyes watere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Whooshing and clicking at sour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170"/>
        <w:gridCol w:w="990"/>
        <w:gridCol w:w="2430"/>
        <w:gridCol w:w="3240"/>
        <w:gridCol w:w="252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5259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9751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01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45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5,6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 (5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Acetate (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5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Dioxide (&gt;2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6 Branched Alkane (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H28 Branched Alkane (4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Drainage ditch supposedly clean final discharge where livestock and wildlife would drink is cloudy, nasty, toxic discharge water and very oily if a stick is inserted (or animals walked through) two feet down in the soil. No oil well pad liners; water from pad is also leaching and freezing = ice flow into our pastures. Oil spill from pipe (taking oil to factory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Very 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gas odor, raw oil near wellhead itself, very strong as we walk back through well pa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Cognitive problems such as cloudy/foggy thinking, dizziness, very heavy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fume smell for short time while taking sample makes us feel woozy, dizzy, cloudy, and foggy. I wanted to come home and sleep. My chest also feels tigh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Presence of oil well nearby – droning motor, banging sounds endless, squealing of machine parts as the pumper pumps its oil. Very noisy, constant. Can hear these at our residenc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170"/>
        <w:gridCol w:w="990"/>
        <w:gridCol w:w="2430"/>
        <w:gridCol w:w="3240"/>
        <w:gridCol w:w="252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525551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9817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2 (WY-449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19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gen Sulfide (6,10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Acetate 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ene (9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 (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,p-Xylenes 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Xylene (6.8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Dioxide (&gt;2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butane (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Butane (4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Oil sheen, scum on ponds, irrigation water filthy, inadequate land farming operations to clean soi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Rotten egg, dirty/oily, noxious fum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 Very sick, light-headed, heavy ches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557745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511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30/13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Y-4883-0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:07 a.m.-5:05 p.m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dehyde (46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Grab Samples Collected on Pollution Patrol in Fremont and Park Counties, Wyoming. </w:t>
      </w:r>
    </w:p>
    <w:tbl>
      <w:tblPr>
        <w:tblW w:w="50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478"/>
        <w:gridCol w:w="1242"/>
        <w:gridCol w:w="881"/>
        <w:gridCol w:w="801"/>
        <w:gridCol w:w="792"/>
        <w:gridCol w:w="804"/>
        <w:gridCol w:w="2788"/>
        <w:gridCol w:w="1916"/>
      </w:tblGrid>
      <w:tr>
        <w:trPr/>
        <w:tc>
          <w:tcPr>
            <w:tcW w:w="1258" w:type="dxa"/>
            <w:vMerge w:val="restart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2478" w:type="dxa"/>
            <w:vMerge w:val="restart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arest Infrastructure</w:t>
            </w:r>
          </w:p>
        </w:tc>
        <w:tc>
          <w:tcPr>
            <w:tcW w:w="1242" w:type="dxa"/>
            <w:vMerge w:val="restart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ance (feet)</w:t>
            </w:r>
          </w:p>
        </w:tc>
        <w:tc>
          <w:tcPr>
            <w:tcW w:w="32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ion Stage</w:t>
            </w:r>
          </w:p>
        </w:tc>
        <w:tc>
          <w:tcPr>
            <w:tcW w:w="2788" w:type="dxa"/>
            <w:vMerge w:val="restart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portance of Sample Location</w:t>
            </w:r>
          </w:p>
        </w:tc>
        <w:tc>
          <w:tcPr>
            <w:tcW w:w="1916" w:type="dxa"/>
            <w:vMerge w:val="restart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omal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ported 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78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42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i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elopment</w:t>
            </w:r>
          </w:p>
        </w:tc>
        <w:tc>
          <w:tcPr>
            <w:tcW w:w="2788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16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12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78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42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il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i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s</w:t>
            </w:r>
          </w:p>
        </w:tc>
        <w:tc>
          <w:tcPr>
            <w:tcW w:w="2788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16" w:type="dxa"/>
            <w:vMerge w:val="continue"/>
            <w:tcBorders>
              <w:top w:val="single" w:sz="12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58" w:type="dxa"/>
            <w:tcBorders>
              <w:top w:val="thinThick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04 p.m.</w:t>
            </w:r>
          </w:p>
        </w:tc>
        <w:tc>
          <w:tcPr>
            <w:tcW w:w="2478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ssor sta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ator uni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 ca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ion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s</w:t>
            </w:r>
          </w:p>
        </w:tc>
        <w:tc>
          <w:tcPr>
            <w:tcW w:w="124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phon/dam in discharge ca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ng county road</w:t>
            </w:r>
          </w:p>
        </w:tc>
        <w:tc>
          <w:tcPr>
            <w:tcW w:w="1916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olored water-discharge ca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 on canal bank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38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ssor sta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ator uni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 ca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ion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ng county roa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l-smelling/discolored discharge wa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residue on canal bank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0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condensat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equi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 mi. SW of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for heavy emis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s fed 2x/d nearb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stains and slicks on p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petroleum odor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4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condensat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equi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or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s (5) plumbed to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close to a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cow pastur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stains and slicks on p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petroleum odo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nds like gas is leaking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:3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ssor buil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 pon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eli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equi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ag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ilation fa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ar church, residenc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ng county roa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doo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lls, lea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maged fenc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b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from machine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odor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478"/>
        <w:gridCol w:w="1242"/>
        <w:gridCol w:w="881"/>
        <w:gridCol w:w="801"/>
        <w:gridCol w:w="792"/>
        <w:gridCol w:w="804"/>
        <w:gridCol w:w="2788"/>
        <w:gridCol w:w="1916"/>
      </w:tblGrid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:4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king fluid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condensat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s (3-4) plumbed to p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over ri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-4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 feet from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8 mi. from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 mi. from hom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sing, dripping soun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et hydrocarbon odor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45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condensat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equipmen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 mi. SW of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for heavy emis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s fed 2x/d nearb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ydrocarbon/sweet chemical odo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 spewing from top of production tank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6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0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impoundment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oat/cow pastur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lls, leaks on private l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bogs from pipeli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degrad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tock disease, death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il so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, oily sheen on impoundm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ks/infrastructure in poor cond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ted fences and me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bag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6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00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impoundment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oat/cow pastur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lls, leaks on private l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bogs from pipeli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degrad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tock disease, death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il so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, oily sheen on impoundm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ks/infrastructure in poor cond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ted fences and me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bag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478"/>
        <w:gridCol w:w="1242"/>
        <w:gridCol w:w="881"/>
        <w:gridCol w:w="801"/>
        <w:gridCol w:w="792"/>
        <w:gridCol w:w="804"/>
        <w:gridCol w:w="2788"/>
        <w:gridCol w:w="1916"/>
      </w:tblGrid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:52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ssor st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ensate storag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re sta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ading yard for condens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eline junctur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equi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age facility for pipes, equipmen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middle of rural subdiv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homes w/in 1/2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homes w/in 1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homes w/in 2 mi.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holding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made v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maged building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ud compresso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ks,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 emis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ensate drips, poo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ydrocarbon odor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1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king fluid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st-free water pum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atic pump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 (larg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or she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 housing for water wel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 in middle of subdiv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homes w/in 1/2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homes w/in 1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homes w/in 2 mi.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ks,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and unlocked separator shed door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/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:45 a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impoundment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oat/cow pastur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lls, leaks on private l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bogs from pipeli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degrad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tock disease, death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il so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, oily sheen on impoundm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ks/infrastructure in poor cond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ted fences and me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bag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7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05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er she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s (5) plumbed to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 of h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for heavy emis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s fed 2x/d nearb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ks,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cking pneumatic pump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ling equi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ydrocarbon/sweet chemical odo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sing sound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1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19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il tank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impoundment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p ja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 pa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oat/cow pastur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lls, leaks on private l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 bogs from pipeli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degrad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tock disease, death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il so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 spil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fenc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, oily sheen on impoundm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ks/infrastructure in poor cond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ted fences and me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d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bag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9/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01 p.m.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mas tre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eline jun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d water condensate tan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or sh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 in middle of subdiv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homes w/in 1/4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homes w/in 3/4 m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 well blowout (200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cking, whooshing, hissing soun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pors from emissions poi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quid dripping from tubes/separator sh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ining on groun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X indicates affirmation of stage of development of oil or ga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= an assembly of valves and fittings on top of a well casing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Garamond" w:hAnsi="Garamond" w:cs="Garamond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6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Garamond" w:hAnsi="Garamond" w:cs="Garamond"/>
                        <w:sz w:val="20"/>
                      </w:rPr>
                    </w:pPr>
                    <w:r>
                      <w:rPr>
                        <w:rStyle w:val="PageNumber"/>
                        <w:rFonts w:cs="Garamond" w:ascii="Garamond" w:hAnsi="Garamond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875" cy="1733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8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t>21</w:t>
                          </w:r>
                          <w:r>
                            <w:rPr>
                              <w:rStyle w:val="PageNumber"/>
                              <w:sz w:val="20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5pt;height:13.65pt;mso-wrap-distance-left:0pt;mso-wrap-distance-right:0pt;mso-wrap-distance-top:0pt;mso-wrap-distance-bottom:0pt;margin-top:0.05pt;mso-position-vertical-relative:text;margin-left:31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Garamond" w:ascii="Garamond" w:hAnsi="Garamond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t>21</w:t>
                    </w:r>
                    <w:r>
                      <w:rPr>
                        <w:rStyle w:val="PageNumber"/>
                        <w:sz w:val="20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Garamond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Garamond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19:15:00Z</dcterms:created>
  <dc:creator>Gregg Macey</dc:creator>
  <dc:description/>
  <cp:keywords/>
  <dc:language>en-US</dc:language>
  <cp:lastModifiedBy>Gregg Macey</cp:lastModifiedBy>
  <dcterms:modified xsi:type="dcterms:W3CDTF">2014-10-15T20:02:00Z</dcterms:modified>
  <cp:revision>6</cp:revision>
  <dc:subject/>
  <dc:title/>
</cp:coreProperties>
</file>